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8521" w:type="dxa"/>
        <w:tblInd w:w="93" w:type="dxa"/>
        <w:tblLook w:val="04A0" w:firstRow="1" w:lastRow="0" w:firstColumn="1" w:lastColumn="0" w:noHBand="0" w:noVBand="1"/>
      </w:tblPr>
      <w:tblGrid>
        <w:gridCol w:w="7721"/>
        <w:gridCol w:w="1200"/>
        <w:gridCol w:w="7200"/>
        <w:gridCol w:w="2400"/>
      </w:tblGrid>
      <w:tr w:rsidR="00466F72" w:rsidRPr="00466F72" w:rsidTr="0055712C">
        <w:trPr>
          <w:trHeight w:val="300"/>
        </w:trPr>
        <w:tc>
          <w:tcPr>
            <w:tcW w:w="7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46C0" w:rsidRPr="005846C0" w:rsidRDefault="005846C0">
            <w:pPr>
              <w:rPr>
                <w:b/>
              </w:rPr>
            </w:pPr>
          </w:p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39"/>
              <w:gridCol w:w="922"/>
              <w:gridCol w:w="718"/>
              <w:gridCol w:w="718"/>
              <w:gridCol w:w="718"/>
              <w:gridCol w:w="718"/>
              <w:gridCol w:w="718"/>
              <w:gridCol w:w="718"/>
              <w:gridCol w:w="718"/>
              <w:gridCol w:w="718"/>
            </w:tblGrid>
            <w:tr w:rsidR="0014152E" w:rsidTr="005076C1">
              <w:tc>
                <w:tcPr>
                  <w:tcW w:w="328" w:type="dxa"/>
                  <w:tcBorders>
                    <w:top w:val="single" w:sz="4" w:space="0" w:color="auto"/>
                  </w:tcBorders>
                </w:tcPr>
                <w:p w:rsidR="005076C1" w:rsidRPr="005846C0" w:rsidRDefault="005846C0" w:rsidP="00DC60E1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>
                    <w:rPr>
                      <w:rFonts w:ascii="Calibri" w:eastAsia="Times New Roman" w:hAnsi="Calibri" w:cs="Calibri"/>
                      <w:b/>
                      <w:color w:val="000000"/>
                    </w:rPr>
                    <w:t>Month</w:t>
                  </w:r>
                </w:p>
              </w:tc>
              <w:tc>
                <w:tcPr>
                  <w:tcW w:w="922" w:type="dxa"/>
                  <w:vMerge w:val="restart"/>
                  <w:tcBorders>
                    <w:top w:val="single" w:sz="4" w:space="0" w:color="auto"/>
                  </w:tcBorders>
                </w:tcPr>
                <w:p w:rsidR="0014152E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  <w:t xml:space="preserve">DOX 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(ng/mL)</w:t>
                  </w:r>
                </w:p>
              </w:tc>
              <w:tc>
                <w:tcPr>
                  <w:tcW w:w="1436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4152E" w:rsidRPr="00DC60E1" w:rsidRDefault="0014152E" w:rsidP="00466F72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  <w:t>Clone A3</w:t>
                  </w:r>
                </w:p>
              </w:tc>
              <w:tc>
                <w:tcPr>
                  <w:tcW w:w="1436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4152E" w:rsidRPr="00DC60E1" w:rsidRDefault="0014152E" w:rsidP="00466F72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  <w:t>Clone B6</w:t>
                  </w:r>
                </w:p>
              </w:tc>
              <w:tc>
                <w:tcPr>
                  <w:tcW w:w="1436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4152E" w:rsidRPr="00DC60E1" w:rsidRDefault="0014152E" w:rsidP="00466F72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  <w:t>Clone D2</w:t>
                  </w:r>
                </w:p>
              </w:tc>
              <w:tc>
                <w:tcPr>
                  <w:tcW w:w="1436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4152E" w:rsidRPr="00DC60E1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b/>
                      <w:color w:val="000000"/>
                      <w:lang w:val="en-US"/>
                    </w:rPr>
                    <w:t>EATRO 1125</w:t>
                  </w:r>
                </w:p>
              </w:tc>
            </w:tr>
            <w:tr w:rsidR="0014152E" w:rsidTr="005076C1">
              <w:tc>
                <w:tcPr>
                  <w:tcW w:w="328" w:type="dxa"/>
                  <w:tcBorders>
                    <w:bottom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  <w:vMerge/>
                  <w:tcBorders>
                    <w:bottom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4152E" w:rsidRDefault="0014152E" w:rsidP="00466F7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FI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4152E" w:rsidRDefault="0014152E" w:rsidP="00466F7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G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FI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4152E" w:rsidRDefault="0014152E" w:rsidP="00466F7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FI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4152E" w:rsidRDefault="0014152E" w:rsidP="00466F7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GMFI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4152E" w:rsidRDefault="0014152E" w:rsidP="00466F7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FI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4152E" w:rsidRDefault="0014152E" w:rsidP="00466F72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GMFI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4152E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MFI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14152E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GMFI</w:t>
                  </w:r>
                </w:p>
              </w:tc>
            </w:tr>
            <w:tr w:rsidR="0014152E" w:rsidTr="005076C1">
              <w:tc>
                <w:tcPr>
                  <w:tcW w:w="328" w:type="dxa"/>
                  <w:tcBorders>
                    <w:top w:val="single" w:sz="4" w:space="0" w:color="auto"/>
                  </w:tcBorders>
                </w:tcPr>
                <w:p w:rsidR="0014152E" w:rsidRDefault="0014152E" w:rsidP="0014152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 xml:space="preserve">1 </w:t>
                  </w:r>
                </w:p>
              </w:tc>
              <w:tc>
                <w:tcPr>
                  <w:tcW w:w="922" w:type="dxa"/>
                  <w:tcBorders>
                    <w:top w:val="single" w:sz="4" w:space="0" w:color="auto"/>
                  </w:tcBorders>
                </w:tcPr>
                <w:p w:rsidR="0014152E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64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61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66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63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7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64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84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466F72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73</w:t>
                  </w:r>
                </w:p>
              </w:tc>
            </w:tr>
            <w:tr w:rsidR="0014152E" w:rsidTr="005076C1">
              <w:tc>
                <w:tcPr>
                  <w:tcW w:w="328" w:type="dxa"/>
                  <w:tcBorders>
                    <w:bottom w:val="single" w:sz="4" w:space="0" w:color="auto"/>
                  </w:tcBorders>
                </w:tcPr>
                <w:p w:rsidR="0014152E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  <w:tcBorders>
                    <w:bottom w:val="single" w:sz="4" w:space="0" w:color="auto"/>
                  </w:tcBorders>
                </w:tcPr>
                <w:p w:rsidR="0014152E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00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310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29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08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40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69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44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66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DC60E1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63</w:t>
                  </w:r>
                </w:p>
              </w:tc>
            </w:tr>
            <w:tr w:rsidR="0014152E" w:rsidTr="005076C1">
              <w:tc>
                <w:tcPr>
                  <w:tcW w:w="328" w:type="dxa"/>
                  <w:tcBorders>
                    <w:top w:val="single" w:sz="4" w:space="0" w:color="auto"/>
                  </w:tcBorders>
                </w:tcPr>
                <w:p w:rsidR="0014152E" w:rsidRDefault="0014152E" w:rsidP="0014152E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 xml:space="preserve">3 </w:t>
                  </w:r>
                </w:p>
              </w:tc>
              <w:tc>
                <w:tcPr>
                  <w:tcW w:w="922" w:type="dxa"/>
                  <w:tcBorders>
                    <w:top w:val="single" w:sz="4" w:space="0" w:color="auto"/>
                  </w:tcBorders>
                </w:tcPr>
                <w:p w:rsidR="0014152E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2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2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9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38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1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40</w:t>
                  </w:r>
                </w:p>
              </w:tc>
              <w:tc>
                <w:tcPr>
                  <w:tcW w:w="718" w:type="dxa"/>
                  <w:tcBorders>
                    <w:top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11</w:t>
                  </w:r>
                </w:p>
              </w:tc>
            </w:tr>
            <w:tr w:rsidR="0014152E" w:rsidTr="005076C1">
              <w:tc>
                <w:tcPr>
                  <w:tcW w:w="328" w:type="dxa"/>
                </w:tcPr>
                <w:p w:rsidR="0014152E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</w:tcPr>
                <w:p w:rsidR="0014152E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</w:t>
                  </w: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04</w:t>
                  </w:r>
                </w:p>
              </w:tc>
              <w:tc>
                <w:tcPr>
                  <w:tcW w:w="718" w:type="dxa"/>
                  <w:vAlign w:val="bottom"/>
                </w:tcPr>
                <w:p w:rsidR="0014152E" w:rsidRPr="0014152E" w:rsidRDefault="0014152E" w:rsidP="00777986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11</w:t>
                  </w: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77</w:t>
                  </w: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78</w:t>
                  </w: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64</w:t>
                  </w:r>
                </w:p>
              </w:tc>
              <w:tc>
                <w:tcPr>
                  <w:tcW w:w="718" w:type="dxa"/>
                  <w:vAlign w:val="bottom"/>
                </w:tcPr>
                <w:p w:rsidR="0014152E" w:rsidRPr="0014152E" w:rsidRDefault="0014152E" w:rsidP="00777986">
                  <w:pPr>
                    <w:jc w:val="right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56</w:t>
                  </w: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14152E" w:rsidTr="005076C1">
              <w:tc>
                <w:tcPr>
                  <w:tcW w:w="328" w:type="dxa"/>
                </w:tcPr>
                <w:p w:rsidR="0014152E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</w:tcPr>
                <w:p w:rsidR="0014152E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0</w:t>
                  </w: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799</w:t>
                  </w: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50</w:t>
                  </w: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31</w:t>
                  </w: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423</w:t>
                  </w: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94</w:t>
                  </w: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85</w:t>
                  </w: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718" w:type="dxa"/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14152E" w:rsidTr="005076C1">
              <w:tc>
                <w:tcPr>
                  <w:tcW w:w="328" w:type="dxa"/>
                  <w:tcBorders>
                    <w:bottom w:val="single" w:sz="4" w:space="0" w:color="auto"/>
                  </w:tcBorders>
                </w:tcPr>
                <w:p w:rsidR="0014152E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922" w:type="dxa"/>
                  <w:tcBorders>
                    <w:bottom w:val="single" w:sz="4" w:space="0" w:color="auto"/>
                  </w:tcBorders>
                </w:tcPr>
                <w:p w:rsidR="0014152E" w:rsidRDefault="0014152E" w:rsidP="00DC60E1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000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909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  <w:vAlign w:val="bottom"/>
                </w:tcPr>
                <w:p w:rsidR="0014152E" w:rsidRPr="0014152E" w:rsidRDefault="0014152E" w:rsidP="00777986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620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279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510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1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87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0</w:t>
                  </w:r>
                  <w: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.</w:t>
                  </w:r>
                  <w:r w:rsidRPr="0014152E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810</w:t>
                  </w: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718" w:type="dxa"/>
                  <w:tcBorders>
                    <w:bottom w:val="single" w:sz="4" w:space="0" w:color="auto"/>
                  </w:tcBorders>
                </w:tcPr>
                <w:p w:rsidR="0014152E" w:rsidRPr="00DC60E1" w:rsidRDefault="0014152E" w:rsidP="00466F72">
                  <w:pPr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</w:tbl>
          <w:p w:rsidR="00466F72" w:rsidRPr="00466F72" w:rsidRDefault="00466F72" w:rsidP="00466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6F72" w:rsidRPr="00466F72" w:rsidRDefault="00466F72" w:rsidP="00466F7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66F72" w:rsidRPr="00466F72" w:rsidRDefault="00466F72" w:rsidP="00466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6F72" w:rsidRPr="00466F72" w:rsidRDefault="00466F72" w:rsidP="00466F7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14152E" w:rsidRDefault="0014152E" w:rsidP="0014152E">
      <w:pPr>
        <w:rPr>
          <w:lang w:val="es-AR"/>
        </w:rPr>
      </w:pPr>
      <w:bookmarkStart w:id="0" w:name="_GoBack"/>
      <w:bookmarkEnd w:id="0"/>
    </w:p>
    <w:sectPr w:rsidR="001415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DE7"/>
    <w:rsid w:val="000725BF"/>
    <w:rsid w:val="000E3A5D"/>
    <w:rsid w:val="0014152E"/>
    <w:rsid w:val="00292954"/>
    <w:rsid w:val="00415DE7"/>
    <w:rsid w:val="00466F72"/>
    <w:rsid w:val="005076C1"/>
    <w:rsid w:val="0055712C"/>
    <w:rsid w:val="005846C0"/>
    <w:rsid w:val="00817B3F"/>
    <w:rsid w:val="00D44BBB"/>
    <w:rsid w:val="00DC60E1"/>
    <w:rsid w:val="00EE3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15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415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1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2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dra</dc:creator>
  <cp:lastModifiedBy>Hydra</cp:lastModifiedBy>
  <cp:revision>3</cp:revision>
  <dcterms:created xsi:type="dcterms:W3CDTF">2018-09-09T22:08:00Z</dcterms:created>
  <dcterms:modified xsi:type="dcterms:W3CDTF">2018-09-09T22:08:00Z</dcterms:modified>
</cp:coreProperties>
</file>